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F8F35C" w14:textId="43B70034" w:rsidR="008419A5" w:rsidRDefault="008419A5" w:rsidP="008419A5">
      <w:pPr>
        <w:pStyle w:val="Caption"/>
        <w:keepNext/>
      </w:pPr>
      <w:bookmarkStart w:id="0" w:name="_Ref163049700"/>
      <w:r>
        <w:t xml:space="preserve">Table </w:t>
      </w:r>
      <w:r w:rsidR="006A6186">
        <w:t>S</w:t>
      </w:r>
      <w:bookmarkEnd w:id="0"/>
      <w:r w:rsidR="008C4660">
        <w:t>1</w:t>
      </w:r>
      <w:r>
        <w:t>.</w:t>
      </w:r>
      <w:r w:rsidRPr="00632AA2">
        <w:t xml:space="preserve"> </w:t>
      </w:r>
      <w:r>
        <w:t>Regression model coefficients. Significant Coefficients are shown in bold.</w:t>
      </w:r>
    </w:p>
    <w:tbl>
      <w:tblPr>
        <w:tblW w:w="933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474"/>
        <w:gridCol w:w="1474"/>
        <w:gridCol w:w="1474"/>
        <w:gridCol w:w="1474"/>
        <w:gridCol w:w="1474"/>
      </w:tblGrid>
      <w:tr w:rsidR="008C4660" w:rsidRPr="003E1B7F" w14:paraId="5F001573" w14:textId="7B903975" w:rsidTr="00445A0B">
        <w:trPr>
          <w:trHeight w:val="300"/>
          <w:jc w:val="center"/>
        </w:trPr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109CF50E" w14:textId="77777777" w:rsidR="008C4660" w:rsidRPr="003E1B7F" w:rsidRDefault="008C4660" w:rsidP="00934FA4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</w:rPr>
              <w:t>Dependent Variab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071CB63" w14:textId="77777777" w:rsidR="008C4660" w:rsidRPr="003E1B7F" w:rsidRDefault="008C4660" w:rsidP="00934FA4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</w:rPr>
              <w:t>Independent Variabl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89482BC" w14:textId="77777777" w:rsidR="008C4660" w:rsidRPr="003E1B7F" w:rsidRDefault="008C4660" w:rsidP="00934FA4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</w:rPr>
              <w:t>Estimat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468442E" w14:textId="77777777" w:rsidR="008C4660" w:rsidRPr="003E1B7F" w:rsidRDefault="008C4660" w:rsidP="00934FA4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</w:rPr>
              <w:t>Standard Error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F0C8967" w14:textId="77777777" w:rsidR="008C4660" w:rsidRPr="003E1B7F" w:rsidRDefault="008C4660" w:rsidP="00934FA4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</w:rPr>
              <w:t>p-value</w:t>
            </w:r>
          </w:p>
        </w:tc>
        <w:tc>
          <w:tcPr>
            <w:tcW w:w="1474" w:type="dxa"/>
            <w:vAlign w:val="center"/>
          </w:tcPr>
          <w:p w14:paraId="66F944AC" w14:textId="4428CB68" w:rsidR="008C4660" w:rsidRPr="003E1B7F" w:rsidRDefault="008C4660" w:rsidP="00445A0B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</w:rPr>
              <w:t>Relative Importance</w:t>
            </w:r>
            <w:r w:rsidR="006E6B9A">
              <w:rPr>
                <w:rFonts w:asciiTheme="minorHAnsi" w:eastAsia="Times New Roman" w:hAnsiTheme="minorHAnsi" w:cstheme="minorHAnsi"/>
              </w:rPr>
              <w:t xml:space="preserve"> %</w:t>
            </w:r>
          </w:p>
        </w:tc>
      </w:tr>
      <w:tr w:rsidR="003A79F9" w:rsidRPr="003E1B7F" w14:paraId="02388F84" w14:textId="03CC6E67" w:rsidTr="00445A0B">
        <w:trPr>
          <w:trHeight w:val="317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2143BF3C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Height</w:t>
            </w:r>
          </w:p>
          <w:p w14:paraId="3F0C2E33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E3728B2" wp14:editId="252132D8">
                  <wp:extent cx="865867" cy="914400"/>
                  <wp:effectExtent l="0" t="0" r="0" b="0"/>
                  <wp:docPr id="1367972697" name="Picture 1" descr="A blue striped object with a square box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7972697" name="Picture 1" descr="A blue striped object with a square box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5867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155265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AAD440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95.8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416B71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9.8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67C1B8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4B418D1" w14:textId="2DBF3EC2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1E78538A" w14:textId="1C28FAFF" w:rsidTr="008E773A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4EE6786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AA5926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CEF91B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cs="Calibri"/>
              </w:rPr>
              <w:t>0.1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DB5771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cs="Calibri"/>
              </w:rPr>
              <w:t>0.0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5A678E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cs="Calibri"/>
              </w:rPr>
              <w:t>0.0256</w:t>
            </w:r>
          </w:p>
        </w:tc>
        <w:tc>
          <w:tcPr>
            <w:tcW w:w="1474" w:type="dxa"/>
            <w:vAlign w:val="center"/>
          </w:tcPr>
          <w:p w14:paraId="6B31BFC8" w14:textId="0DBE48BC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</w:rPr>
            </w:pPr>
            <w:r w:rsidRPr="003A79F9">
              <w:rPr>
                <w:rFonts w:asciiTheme="minorHAnsi" w:hAnsiTheme="minorHAnsi" w:cstheme="minorHAnsi"/>
                <w:color w:val="000000"/>
              </w:rPr>
              <w:t>0.2</w:t>
            </w:r>
          </w:p>
        </w:tc>
      </w:tr>
      <w:tr w:rsidR="003A79F9" w:rsidRPr="003E1B7F" w14:paraId="0E9FAE33" w14:textId="6E974FDE" w:rsidTr="008E773A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09299C0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C5318D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AED1D0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50.5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57FEB2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6.0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76D7EA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3DDFED5C" w14:textId="06CEB290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3A79F9">
              <w:rPr>
                <w:rFonts w:asciiTheme="minorHAnsi" w:hAnsiTheme="minorHAnsi" w:cstheme="minorHAnsi"/>
                <w:b/>
                <w:bCs/>
                <w:color w:val="000000"/>
              </w:rPr>
              <w:t>64.7</w:t>
            </w:r>
          </w:p>
        </w:tc>
      </w:tr>
      <w:tr w:rsidR="003A79F9" w:rsidRPr="003E1B7F" w14:paraId="67B76B11" w14:textId="52A1CA0C" w:rsidTr="008E773A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1EEA877D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65C794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4A5CC2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0.1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79687F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EB736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3D11038" w14:textId="4E5AF2DB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3A79F9">
              <w:rPr>
                <w:rFonts w:asciiTheme="minorHAnsi" w:hAnsiTheme="minorHAnsi" w:cstheme="minorHAnsi"/>
                <w:b/>
                <w:bCs/>
                <w:color w:val="000000"/>
              </w:rPr>
              <w:t>2.6</w:t>
            </w:r>
          </w:p>
        </w:tc>
      </w:tr>
      <w:tr w:rsidR="003A79F9" w:rsidRPr="003E1B7F" w14:paraId="772B4016" w14:textId="2667F05D" w:rsidTr="008E773A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029368E9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6C2C5E2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D25D2A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0.4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F0EDCE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2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83C94F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C7CE637" w14:textId="786F6F83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3A79F9">
              <w:rPr>
                <w:rFonts w:asciiTheme="minorHAnsi" w:hAnsiTheme="minorHAnsi" w:cstheme="minorHAnsi"/>
                <w:b/>
                <w:bCs/>
                <w:color w:val="000000"/>
              </w:rPr>
              <w:t>32.5</w:t>
            </w:r>
          </w:p>
        </w:tc>
      </w:tr>
      <w:tr w:rsidR="003A79F9" w:rsidRPr="003E1B7F" w14:paraId="15D4BE8C" w14:textId="5E98C24A" w:rsidTr="00445A0B">
        <w:trPr>
          <w:trHeight w:val="317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514677F7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Width</w:t>
            </w:r>
          </w:p>
          <w:p w14:paraId="17750ED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05A85DD1" wp14:editId="2723CA22">
                  <wp:extent cx="865867" cy="914400"/>
                  <wp:effectExtent l="0" t="0" r="0" b="0"/>
                  <wp:docPr id="977746942" name="Picture 1" descr="A blue striped object with a square box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7746942" name="Picture 1" descr="A blue striped object with a square box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5867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0C6BB8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314DBB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75.6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23E0C1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8.9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162C96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56289E5" w14:textId="0F6A65F9" w:rsidR="003A79F9" w:rsidRPr="003A79F9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149C783A" w14:textId="5050D714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1D9EC3B3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EC65E6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B206DF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4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6282AF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E06594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4857FFA5" w14:textId="763A2FE5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1</w:t>
            </w:r>
          </w:p>
        </w:tc>
      </w:tr>
      <w:tr w:rsidR="003A79F9" w:rsidRPr="003E1B7F" w14:paraId="597B0F6A" w14:textId="72F72D90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51BD04B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B6AAA6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61948E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1.7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30DB07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5.4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F36843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0F9BD83D" w14:textId="5B246378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9.0</w:t>
            </w:r>
          </w:p>
        </w:tc>
      </w:tr>
      <w:tr w:rsidR="003A79F9" w:rsidRPr="003E1B7F" w14:paraId="7272B709" w14:textId="68C3576D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610B42C0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80CB98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B35906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6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0F2D4D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EDCAA0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8FDE470" w14:textId="53862543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4.3</w:t>
            </w:r>
          </w:p>
        </w:tc>
      </w:tr>
      <w:tr w:rsidR="003A79F9" w:rsidRPr="003E1B7F" w14:paraId="5CE77F45" w14:textId="2F316F7C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35E4D55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26DA762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5F38B7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9.0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B39164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1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818DD1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68EB6E0" w14:textId="114AF29A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3.6</w:t>
            </w:r>
          </w:p>
        </w:tc>
      </w:tr>
      <w:tr w:rsidR="003A79F9" w:rsidRPr="003E1B7F" w14:paraId="1F44558E" w14:textId="7C0A6625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380A5CD3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Depth</w:t>
            </w:r>
          </w:p>
          <w:p w14:paraId="0097CD91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230E3E77" wp14:editId="747F12F9">
                  <wp:extent cx="865867" cy="914400"/>
                  <wp:effectExtent l="0" t="0" r="0" b="0"/>
                  <wp:docPr id="823020738" name="Picture 1" descr="A blue striped object with a square box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3020738" name="Picture 1" descr="A blue striped object with a square box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5867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AB5EF0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09F674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92.2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E494F7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7.1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D7AE8D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35FD912E" w14:textId="479D24FA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3612A458" w14:textId="5BB74F60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1B92F863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04FB29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C83801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4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BD674A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D45491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26D0286" w14:textId="5C545B21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3A79F9" w:rsidRPr="003E1B7F" w14:paraId="4EEE4963" w14:textId="4B0690B1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0437906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AB570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2363CF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0.3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5CDF45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.3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923D6A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5E9B11D" w14:textId="438556C5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8.5</w:t>
            </w:r>
          </w:p>
        </w:tc>
      </w:tr>
      <w:tr w:rsidR="003A79F9" w:rsidRPr="003E1B7F" w14:paraId="075F737B" w14:textId="013C8513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268245D1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EBD172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72DFDC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4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A6E51A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53F45A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09C9CDB9" w14:textId="5F0C1002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8.5</w:t>
            </w:r>
          </w:p>
        </w:tc>
      </w:tr>
      <w:tr w:rsidR="003A79F9" w:rsidRPr="003E1B7F" w14:paraId="3DEB0A59" w14:textId="1DE5DEF1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73DDF36C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24D069D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A798E2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1.0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4F9D0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9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D48D39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6A69364" w14:textId="5C00DCE5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7.8</w:t>
            </w:r>
          </w:p>
        </w:tc>
      </w:tr>
      <w:tr w:rsidR="003A79F9" w:rsidRPr="003E1B7F" w14:paraId="18189C84" w14:textId="0F711845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7CF8C9C7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Coronal</w:t>
            </w: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4A07E00E" wp14:editId="2B2B4DD5">
                  <wp:extent cx="767385" cy="914400"/>
                  <wp:effectExtent l="0" t="0" r="0" b="0"/>
                  <wp:docPr id="851953697" name="Picture 3" descr="A diagram of a human rib cag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953697" name="Picture 3" descr="A diagram of a human rib cag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738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61C22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461B9D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173.41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04225F9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asciiTheme="minorHAnsi" w:hAnsiTheme="minorHAnsi" w:cstheme="minorHAnsi"/>
                <w:b/>
                <w:bCs/>
                <w:color w:val="000000"/>
              </w:rPr>
              <w:t>36.8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5B912F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00BCBBFD" w14:textId="66792F0C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22159F5C" w14:textId="63849B7B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03393C30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5C6B4C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3134BF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4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655CFE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2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516430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14DB993" w14:textId="6DBA83EA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.0</w:t>
            </w:r>
          </w:p>
        </w:tc>
      </w:tr>
      <w:tr w:rsidR="003A79F9" w:rsidRPr="003E1B7F" w14:paraId="13D5A112" w14:textId="4DD54213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328F5B0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A3BD6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4A642E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509.2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960947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2.4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92D8F0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0954AE8B" w14:textId="35ABEC31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0.2</w:t>
            </w:r>
          </w:p>
        </w:tc>
      </w:tr>
      <w:tr w:rsidR="003A79F9" w:rsidRPr="003E1B7F" w14:paraId="5F2A3E72" w14:textId="10B8C398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0590DDA0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192EB7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C5EF6E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9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2323C1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C37AE6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B34616F" w14:textId="153EA6A9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4.7</w:t>
            </w:r>
          </w:p>
        </w:tc>
      </w:tr>
      <w:tr w:rsidR="003A79F9" w:rsidRPr="003E1B7F" w14:paraId="28801C4F" w14:textId="438A902D" w:rsidTr="00445A0B">
        <w:trPr>
          <w:trHeight w:val="317"/>
          <w:jc w:val="center"/>
        </w:trPr>
        <w:tc>
          <w:tcPr>
            <w:tcW w:w="1960" w:type="dxa"/>
            <w:vMerge/>
            <w:vAlign w:val="center"/>
          </w:tcPr>
          <w:p w14:paraId="72AA7F84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11EADE9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A69450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72.4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389198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.8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DA4DB5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35C9F8AC" w14:textId="6575A29F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4.1</w:t>
            </w:r>
          </w:p>
        </w:tc>
      </w:tr>
      <w:tr w:rsidR="003A79F9" w:rsidRPr="003E1B7F" w14:paraId="6B3D7388" w14:textId="2055AEA9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55CACBE7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Sagittal</w:t>
            </w: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3755A891" wp14:editId="6C308163">
                  <wp:extent cx="786872" cy="914400"/>
                  <wp:effectExtent l="0" t="0" r="0" b="0"/>
                  <wp:docPr id="368429039" name="Picture 4" descr="A blue oval with white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429039" name="Picture 4" descr="A blue oval with white line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687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5FFD488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2D3C38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130.18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60FFCD4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asciiTheme="minorHAnsi" w:hAnsiTheme="minorHAnsi" w:cstheme="minorHAnsi"/>
                <w:b/>
                <w:bCs/>
                <w:color w:val="000000"/>
              </w:rPr>
              <w:t>22.9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0731D7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21A4A83" w14:textId="1B458DE8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18D3243C" w14:textId="15A93126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2F860F6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50AE5D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E217FF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3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6370C6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1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8E3DE4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6CF4311" w14:textId="31313FBB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8</w:t>
            </w:r>
          </w:p>
        </w:tc>
      </w:tr>
      <w:tr w:rsidR="003A79F9" w:rsidRPr="003E1B7F" w14:paraId="1C817482" w14:textId="284CA8DC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7721CE7C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6FB703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70BFF7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82.5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2542EC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3.9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2936B1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FF6D6EA" w14:textId="0285230F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4.8</w:t>
            </w:r>
          </w:p>
        </w:tc>
      </w:tr>
      <w:tr w:rsidR="003A79F9" w:rsidRPr="003E1B7F" w14:paraId="08B14628" w14:textId="5B9FA46D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2D5F6D87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0F9A6C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47F750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8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8BAA1B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ADA6DC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673C623" w14:textId="0A627558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2.6</w:t>
            </w:r>
          </w:p>
        </w:tc>
      </w:tr>
      <w:tr w:rsidR="003A79F9" w:rsidRPr="003E1B7F" w14:paraId="433B31F4" w14:textId="7284ECB3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13DD131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233354A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343034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1.7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CE088C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.98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CEB8AD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07993DF" w14:textId="6E56560A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9.9</w:t>
            </w:r>
          </w:p>
        </w:tc>
      </w:tr>
      <w:tr w:rsidR="003A79F9" w:rsidRPr="003E1B7F" w14:paraId="76986977" w14:textId="032AD42B" w:rsidTr="00445A0B">
        <w:trPr>
          <w:trHeight w:val="317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50F8262C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Axial</w:t>
            </w:r>
          </w:p>
          <w:p w14:paraId="5ADD393A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 w:rsidRPr="00137205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BE0B472" wp14:editId="16772819">
                  <wp:extent cx="767705" cy="914400"/>
                  <wp:effectExtent l="0" t="0" r="0" b="0"/>
                  <wp:docPr id="1123054015" name="Picture 6" descr="A blue and white circle with a white bord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054015" name="Picture 6" descr="A blue and white circle with a white bord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770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E95EB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AE30A2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cs="Calibri"/>
              </w:rPr>
              <w:t>54.83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309C0F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asciiTheme="minorHAnsi" w:hAnsiTheme="minorHAnsi" w:cstheme="minorHAnsi"/>
                <w:color w:val="000000"/>
              </w:rPr>
              <w:t>27.9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83C265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  <w:r w:rsidRPr="006D5F0D">
              <w:rPr>
                <w:rFonts w:cs="Calibri"/>
              </w:rPr>
              <w:t>0.0496</w:t>
            </w:r>
          </w:p>
        </w:tc>
        <w:tc>
          <w:tcPr>
            <w:tcW w:w="1474" w:type="dxa"/>
            <w:vAlign w:val="center"/>
          </w:tcPr>
          <w:p w14:paraId="1D1A165E" w14:textId="11CF61C1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68D19EC2" w14:textId="0CD8D617" w:rsidTr="00445A0B">
        <w:trPr>
          <w:trHeight w:val="318"/>
          <w:jc w:val="center"/>
        </w:trPr>
        <w:tc>
          <w:tcPr>
            <w:tcW w:w="1960" w:type="dxa"/>
            <w:vMerge/>
            <w:shd w:val="clear" w:color="auto" w:fill="auto"/>
            <w:vAlign w:val="center"/>
            <w:hideMark/>
          </w:tcPr>
          <w:p w14:paraId="5012F67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285ED0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6E1F48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8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57010C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2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7418D2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599F4D6" w14:textId="45ABA17D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9</w:t>
            </w:r>
          </w:p>
        </w:tc>
      </w:tr>
      <w:tr w:rsidR="003A79F9" w:rsidRPr="003E1B7F" w14:paraId="3EAA4E0F" w14:textId="2E52B6B2" w:rsidTr="00445A0B">
        <w:trPr>
          <w:trHeight w:val="317"/>
          <w:jc w:val="center"/>
        </w:trPr>
        <w:tc>
          <w:tcPr>
            <w:tcW w:w="1960" w:type="dxa"/>
            <w:vMerge/>
            <w:shd w:val="clear" w:color="auto" w:fill="auto"/>
            <w:vAlign w:val="center"/>
            <w:hideMark/>
          </w:tcPr>
          <w:p w14:paraId="4CC4672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5B5DB2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CA4F91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79.7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FF4378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7.0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703FA6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3637955E" w14:textId="3087F930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8.2</w:t>
            </w:r>
          </w:p>
        </w:tc>
      </w:tr>
      <w:tr w:rsidR="003A79F9" w:rsidRPr="003E1B7F" w14:paraId="3AD43A6A" w14:textId="0D6A14AA" w:rsidTr="00445A0B">
        <w:trPr>
          <w:trHeight w:val="318"/>
          <w:jc w:val="center"/>
        </w:trPr>
        <w:tc>
          <w:tcPr>
            <w:tcW w:w="1960" w:type="dxa"/>
            <w:vMerge/>
            <w:shd w:val="clear" w:color="auto" w:fill="auto"/>
            <w:vAlign w:val="center"/>
            <w:hideMark/>
          </w:tcPr>
          <w:p w14:paraId="26816CF8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3E1F9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04DBD5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.2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16681C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8CDBA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39A7653F" w14:textId="2D5CEF34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7.5</w:t>
            </w:r>
          </w:p>
        </w:tc>
      </w:tr>
      <w:tr w:rsidR="003A79F9" w:rsidRPr="003E1B7F" w14:paraId="7ED98B0A" w14:textId="65E3F129" w:rsidTr="00445A0B">
        <w:trPr>
          <w:trHeight w:val="318"/>
          <w:jc w:val="center"/>
        </w:trPr>
        <w:tc>
          <w:tcPr>
            <w:tcW w:w="1960" w:type="dxa"/>
            <w:vMerge/>
            <w:shd w:val="clear" w:color="auto" w:fill="auto"/>
            <w:vAlign w:val="center"/>
          </w:tcPr>
          <w:p w14:paraId="7AD1CD2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5DB8001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6E7A7A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60.7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01787D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3.6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1C2F26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4A79279" w14:textId="09C7BC83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0.4</w:t>
            </w:r>
          </w:p>
        </w:tc>
      </w:tr>
      <w:tr w:rsidR="003A79F9" w:rsidRPr="003E1B7F" w14:paraId="2D4C2067" w14:textId="5BAB3154" w:rsidTr="00445A0B">
        <w:trPr>
          <w:trHeight w:val="317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7AB7FEFB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Volume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FBDE93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3A954A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8289.7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220500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727.4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CAABE1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19049A4" w14:textId="75BAAA1F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--</w:t>
            </w:r>
          </w:p>
        </w:tc>
      </w:tr>
      <w:tr w:rsidR="003A79F9" w:rsidRPr="003E1B7F" w14:paraId="48A49479" w14:textId="27660886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5C83CCE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759CB8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AE2110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2.7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DB3ED3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5.4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AA14A1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061BE65" w14:textId="04627371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.3</w:t>
            </w:r>
          </w:p>
        </w:tc>
      </w:tr>
      <w:tr w:rsidR="003A79F9" w:rsidRPr="003E1B7F" w14:paraId="4D9B5E5E" w14:textId="10D1E7A2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6CE0B54E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39858E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696D78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8156.9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3D63DF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43.2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D13045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FAFFB81" w14:textId="4A3AD9A9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8.5</w:t>
            </w:r>
          </w:p>
        </w:tc>
      </w:tr>
      <w:tr w:rsidR="003A79F9" w:rsidRPr="003E1B7F" w14:paraId="009A105F" w14:textId="7D5072E7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5C801C48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9C9D1B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E7F585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38.4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66CA29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5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0A5B83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2550F77" w14:textId="441708F4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0.0</w:t>
            </w:r>
          </w:p>
        </w:tc>
      </w:tr>
      <w:tr w:rsidR="003A79F9" w:rsidRPr="003E1B7F" w14:paraId="29212DB4" w14:textId="643F1255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3172CAEE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1BDFCBB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396830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601.8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02E9D4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94.6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755296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62AF395E" w14:textId="3E426795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29.2</w:t>
            </w:r>
          </w:p>
        </w:tc>
      </w:tr>
      <w:tr w:rsidR="003A79F9" w:rsidRPr="003E1B7F" w14:paraId="0DFC557D" w14:textId="7738B9F7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78E32675" w14:textId="77777777" w:rsidR="003A79F9" w:rsidRDefault="003A79F9" w:rsidP="003A79F9">
            <w:pPr>
              <w:spacing w:after="0"/>
              <w:jc w:val="center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Rib 1 Angle</w:t>
            </w:r>
          </w:p>
          <w:p w14:paraId="3D474F10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noProof/>
                <w:sz w:val="16"/>
                <w:szCs w:val="16"/>
              </w:rPr>
              <w:drawing>
                <wp:inline distT="0" distB="0" distL="0" distR="0" wp14:anchorId="744A00C6" wp14:editId="66097364">
                  <wp:extent cx="791950" cy="914400"/>
                  <wp:effectExtent l="0" t="0" r="8255" b="0"/>
                  <wp:docPr id="51772641" name="Picture 16" descr="A graph of a spira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772641" name="Picture 16" descr="A graph of a spiral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95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3B0FCB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7DAF10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83.84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555CCA5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asciiTheme="minorHAnsi" w:hAnsiTheme="minorHAnsi" w:cstheme="minorHAnsi"/>
                <w:b/>
                <w:bCs/>
                <w:color w:val="000000"/>
              </w:rPr>
              <w:t>3.8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3CB6C0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6432B5F" w14:textId="725C222D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0.0</w:t>
            </w:r>
          </w:p>
        </w:tc>
      </w:tr>
      <w:tr w:rsidR="003A79F9" w:rsidRPr="003E1B7F" w14:paraId="3F93ED28" w14:textId="69E3B20D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24684313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4EE1FF4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F0A21C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1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2BF905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A11FFE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5F32950E" w14:textId="09609419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4.0</w:t>
            </w:r>
          </w:p>
        </w:tc>
      </w:tr>
      <w:tr w:rsidR="003A79F9" w:rsidRPr="003E1B7F" w14:paraId="7153F6E7" w14:textId="328D2F5A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28FDEB01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02D462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3EA0AC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30.0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4AB893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.3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3BC13E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6D5E4D6F" w14:textId="7905A7C3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.7</w:t>
            </w:r>
          </w:p>
        </w:tc>
      </w:tr>
      <w:tr w:rsidR="003A79F9" w:rsidRPr="003E1B7F" w14:paraId="3E7F931D" w14:textId="55CD8EF0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3D33FD6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0E8CE0B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D966C5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2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EC7B3A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E43EA4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49F17184" w14:textId="07A1F6D0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1.3</w:t>
            </w:r>
          </w:p>
        </w:tc>
      </w:tr>
      <w:tr w:rsidR="003A79F9" w:rsidRPr="003E1B7F" w14:paraId="7CE3F405" w14:textId="4E9CB71C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3F3B99F9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6C8EC88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CAF286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.7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6ACBC2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5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BBBC0E5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6D29850F" w14:textId="1AA67A5D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6.0</w:t>
            </w:r>
          </w:p>
        </w:tc>
      </w:tr>
      <w:tr w:rsidR="003A79F9" w:rsidRPr="003E1B7F" w14:paraId="6895EB89" w14:textId="6CE2931F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5015540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Rib 7 Angle</w:t>
            </w:r>
          </w:p>
          <w:p w14:paraId="5D46A12F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noProof/>
              </w:rPr>
              <w:drawing>
                <wp:inline distT="0" distB="0" distL="0" distR="0" wp14:anchorId="3E6B2F27" wp14:editId="06BB99D7">
                  <wp:extent cx="791950" cy="914400"/>
                  <wp:effectExtent l="0" t="0" r="8255" b="0"/>
                  <wp:docPr id="508657497" name="Picture 15" descr="A graph of a spira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657497" name="Picture 15" descr="A graph of a spiral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95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79A26AD4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6E9304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85.77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1AEE68AB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asciiTheme="minorHAnsi" w:hAnsiTheme="minorHAnsi" w:cstheme="minorHAnsi"/>
                <w:b/>
                <w:bCs/>
                <w:color w:val="000000"/>
              </w:rPr>
              <w:t>3.30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47321D2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4B330412" w14:textId="455E7EC0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0.0</w:t>
            </w:r>
          </w:p>
        </w:tc>
      </w:tr>
      <w:tr w:rsidR="003A79F9" w:rsidRPr="003E1B7F" w14:paraId="1D59D758" w14:textId="7F301175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5A79DCB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014E1D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C29105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1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E655AB0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154CD6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21ABD6C" w14:textId="6238AD5B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6</w:t>
            </w:r>
          </w:p>
        </w:tc>
      </w:tr>
      <w:tr w:rsidR="003A79F9" w:rsidRPr="003E1B7F" w14:paraId="1D5D5BE0" w14:textId="06E1C542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1AA71167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16536C5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97124B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29.7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49A872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2.0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573EC01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E59338B" w14:textId="6C4F6023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.6</w:t>
            </w:r>
          </w:p>
        </w:tc>
      </w:tr>
      <w:tr w:rsidR="003A79F9" w:rsidRPr="003E1B7F" w14:paraId="6CD86D0A" w14:textId="5F1B28AC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219A6875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3BA6204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F3214F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2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F5B569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E16D43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FF42BC5" w14:textId="67F808FB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84.1</w:t>
            </w:r>
          </w:p>
        </w:tc>
      </w:tr>
      <w:tr w:rsidR="003A79F9" w:rsidRPr="003E1B7F" w14:paraId="68C1B5EC" w14:textId="454003E0" w:rsidTr="00445A0B">
        <w:trPr>
          <w:trHeight w:val="317"/>
          <w:jc w:val="center"/>
        </w:trPr>
        <w:tc>
          <w:tcPr>
            <w:tcW w:w="1960" w:type="dxa"/>
            <w:vMerge/>
            <w:vAlign w:val="center"/>
          </w:tcPr>
          <w:p w14:paraId="45DC0CC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25E2D063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961323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3.99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0D14AE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43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833DD6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43E18403" w14:textId="35762F87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.7</w:t>
            </w:r>
          </w:p>
        </w:tc>
      </w:tr>
      <w:tr w:rsidR="003A79F9" w:rsidRPr="003E1B7F" w14:paraId="721ED1F5" w14:textId="3D92468D" w:rsidTr="00445A0B">
        <w:trPr>
          <w:trHeight w:val="318"/>
          <w:jc w:val="center"/>
        </w:trPr>
        <w:tc>
          <w:tcPr>
            <w:tcW w:w="1960" w:type="dxa"/>
            <w:vMerge w:val="restart"/>
            <w:shd w:val="clear" w:color="auto" w:fill="auto"/>
            <w:noWrap/>
            <w:vAlign w:val="center"/>
            <w:hideMark/>
          </w:tcPr>
          <w:p w14:paraId="6A6D0216" w14:textId="77777777" w:rsidR="003A79F9" w:rsidRPr="003E1B7F" w:rsidRDefault="003A79F9" w:rsidP="003A79F9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3E1B7F">
              <w:rPr>
                <w:rFonts w:asciiTheme="minorHAnsi" w:eastAsia="Times New Roman" w:hAnsiTheme="minorHAnsi" w:cstheme="minorHAnsi"/>
                <w:b/>
                <w:bCs/>
              </w:rPr>
              <w:t>Sternum Angle</w:t>
            </w:r>
          </w:p>
          <w:p w14:paraId="72F600A6" w14:textId="77777777" w:rsidR="003A79F9" w:rsidRPr="00715DD8" w:rsidRDefault="003A79F9" w:rsidP="003A79F9">
            <w:pPr>
              <w:spacing w:after="100" w:afterAutospacing="1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15DD8">
              <w:rPr>
                <w:rFonts w:ascii="Times New Roman" w:eastAsia="Times New Roman" w:hAnsi="Times New Roman"/>
                <w:noProof/>
                <w:sz w:val="24"/>
                <w:szCs w:val="24"/>
              </w:rPr>
              <w:drawing>
                <wp:inline distT="0" distB="0" distL="0" distR="0" wp14:anchorId="6A55A3F5" wp14:editId="727FF0D3">
                  <wp:extent cx="770899" cy="914400"/>
                  <wp:effectExtent l="0" t="0" r="0" b="0"/>
                  <wp:docPr id="1836128929" name="Picture 14" descr="A drawing of a bod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6128929" name="Picture 14" descr="A drawing of a body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899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283C76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Intercep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485B83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40.44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48F93B92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asciiTheme="minorHAnsi" w:hAnsiTheme="minorHAnsi" w:cstheme="minorHAnsi"/>
                <w:b/>
                <w:bCs/>
                <w:color w:val="000000"/>
              </w:rPr>
              <w:t>2.8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C6F3A5D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2FA9526F" w14:textId="2AABBAA5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0.0</w:t>
            </w:r>
          </w:p>
        </w:tc>
      </w:tr>
      <w:tr w:rsidR="003A79F9" w:rsidRPr="003E1B7F" w14:paraId="7E947E50" w14:textId="0DCC438B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23698B7B" w14:textId="77777777" w:rsidR="003A79F9" w:rsidRPr="003E1B7F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318C1A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7CAFB7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6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11CDF9E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2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BBB6167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076</w:t>
            </w:r>
          </w:p>
        </w:tc>
        <w:tc>
          <w:tcPr>
            <w:tcW w:w="1474" w:type="dxa"/>
            <w:vAlign w:val="center"/>
          </w:tcPr>
          <w:p w14:paraId="7047EF74" w14:textId="1A1AE338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2.6</w:t>
            </w:r>
          </w:p>
        </w:tc>
      </w:tr>
      <w:tr w:rsidR="003A79F9" w:rsidRPr="003E1B7F" w14:paraId="171C3452" w14:textId="12BA2BAE" w:rsidTr="00445A0B">
        <w:trPr>
          <w:trHeight w:val="317"/>
          <w:jc w:val="center"/>
        </w:trPr>
        <w:tc>
          <w:tcPr>
            <w:tcW w:w="1960" w:type="dxa"/>
            <w:vMerge/>
            <w:vAlign w:val="center"/>
            <w:hideMark/>
          </w:tcPr>
          <w:p w14:paraId="21BEB15C" w14:textId="77777777" w:rsidR="003A79F9" w:rsidRPr="003E1B7F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2BA6D849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ature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AC4356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-17.6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14414B7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74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7F9040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0B2A737A" w14:textId="4C0F1C23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7.5</w:t>
            </w:r>
          </w:p>
        </w:tc>
      </w:tr>
      <w:tr w:rsidR="003A79F9" w:rsidRPr="003E1B7F" w14:paraId="46C70D4C" w14:textId="769CCACF" w:rsidTr="00445A0B">
        <w:trPr>
          <w:trHeight w:val="318"/>
          <w:jc w:val="center"/>
        </w:trPr>
        <w:tc>
          <w:tcPr>
            <w:tcW w:w="1960" w:type="dxa"/>
            <w:vMerge/>
            <w:vAlign w:val="center"/>
            <w:hideMark/>
          </w:tcPr>
          <w:p w14:paraId="300FF4F9" w14:textId="77777777" w:rsidR="003A79F9" w:rsidRPr="003E1B7F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14:paraId="6F35BD5C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Weight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BAE688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15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6CEC2741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01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3AAAD556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781D6FF1" w14:textId="6523DDDE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88.1</w:t>
            </w:r>
          </w:p>
        </w:tc>
      </w:tr>
      <w:tr w:rsidR="003A79F9" w:rsidRPr="003E1B7F" w14:paraId="0876E5DA" w14:textId="1C5C5D6D" w:rsidTr="00445A0B">
        <w:trPr>
          <w:trHeight w:val="318"/>
          <w:jc w:val="center"/>
        </w:trPr>
        <w:tc>
          <w:tcPr>
            <w:tcW w:w="1960" w:type="dxa"/>
            <w:vMerge/>
            <w:vAlign w:val="center"/>
          </w:tcPr>
          <w:p w14:paraId="5D55FA45" w14:textId="77777777" w:rsidR="003A79F9" w:rsidRPr="003E1B7F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</w:rPr>
            </w:pPr>
          </w:p>
        </w:tc>
        <w:tc>
          <w:tcPr>
            <w:tcW w:w="1474" w:type="dxa"/>
            <w:shd w:val="clear" w:color="000000" w:fill="FFFFFF"/>
            <w:noWrap/>
            <w:vAlign w:val="center"/>
          </w:tcPr>
          <w:p w14:paraId="466F04DA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6D5F0D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2C1A0C9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1.8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7E61DE2F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0.37</w:t>
            </w:r>
          </w:p>
        </w:tc>
        <w:tc>
          <w:tcPr>
            <w:tcW w:w="1474" w:type="dxa"/>
            <w:shd w:val="clear" w:color="auto" w:fill="auto"/>
            <w:noWrap/>
            <w:vAlign w:val="bottom"/>
          </w:tcPr>
          <w:p w14:paraId="0B95AF68" w14:textId="77777777" w:rsidR="003A79F9" w:rsidRPr="006D5F0D" w:rsidRDefault="003A79F9" w:rsidP="003A79F9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6D5F0D">
              <w:rPr>
                <w:rFonts w:cs="Calibri"/>
                <w:b/>
                <w:bCs/>
              </w:rPr>
              <w:t>p &lt; 0.001</w:t>
            </w:r>
          </w:p>
        </w:tc>
        <w:tc>
          <w:tcPr>
            <w:tcW w:w="1474" w:type="dxa"/>
            <w:vAlign w:val="center"/>
          </w:tcPr>
          <w:p w14:paraId="1E78CF3A" w14:textId="1AD6AA60" w:rsidR="003A79F9" w:rsidRPr="001B1605" w:rsidRDefault="003A79F9" w:rsidP="003A79F9">
            <w:pPr>
              <w:spacing w:after="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1B1605">
              <w:rPr>
                <w:rFonts w:asciiTheme="minorHAnsi" w:hAnsiTheme="minorHAnsi" w:cstheme="minorHAnsi"/>
                <w:b/>
                <w:bCs/>
                <w:color w:val="000000"/>
              </w:rPr>
              <w:t>1.8</w:t>
            </w:r>
          </w:p>
        </w:tc>
      </w:tr>
    </w:tbl>
    <w:p w14:paraId="545C9118" w14:textId="77777777" w:rsidR="008419A5" w:rsidRPr="00A250AD" w:rsidRDefault="008419A5" w:rsidP="008419A5">
      <w:pPr>
        <w:spacing w:before="100" w:beforeAutospacing="1" w:after="100" w:afterAutospacing="1"/>
        <w:rPr>
          <w:rFonts w:ascii="Times New Roman" w:eastAsia="Times New Roman" w:hAnsi="Times New Roman"/>
          <w:sz w:val="24"/>
          <w:szCs w:val="24"/>
        </w:rPr>
      </w:pPr>
    </w:p>
    <w:p w14:paraId="525E0C2B" w14:textId="77777777" w:rsidR="00C72873" w:rsidRDefault="00C72873"/>
    <w:sectPr w:rsidR="00C72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9A5"/>
    <w:rsid w:val="000A1513"/>
    <w:rsid w:val="000C1E0B"/>
    <w:rsid w:val="000E4E80"/>
    <w:rsid w:val="00185DB7"/>
    <w:rsid w:val="001B1605"/>
    <w:rsid w:val="00321BAF"/>
    <w:rsid w:val="00336140"/>
    <w:rsid w:val="003A79F9"/>
    <w:rsid w:val="00445A0B"/>
    <w:rsid w:val="006A6186"/>
    <w:rsid w:val="006E6B9A"/>
    <w:rsid w:val="00733D3E"/>
    <w:rsid w:val="008300D5"/>
    <w:rsid w:val="008419A5"/>
    <w:rsid w:val="008C4660"/>
    <w:rsid w:val="00B26581"/>
    <w:rsid w:val="00B60804"/>
    <w:rsid w:val="00C72873"/>
    <w:rsid w:val="00CD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E1D5D"/>
  <w15:chartTrackingRefBased/>
  <w15:docId w15:val="{4F6FDC57-CB47-4C6A-9B25-31A153E63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9A5"/>
    <w:pPr>
      <w:spacing w:after="200" w:line="240" w:lineRule="auto"/>
      <w:jc w:val="both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Normal"/>
    <w:next w:val="Normal"/>
    <w:link w:val="CaptionChar"/>
    <w:uiPriority w:val="35"/>
    <w:qFormat/>
    <w:rsid w:val="008419A5"/>
    <w:pPr>
      <w:spacing w:after="120"/>
      <w:jc w:val="center"/>
    </w:pPr>
    <w:rPr>
      <w:rFonts w:eastAsia="Times New Roman"/>
      <w:b/>
      <w:bCs/>
      <w:szCs w:val="18"/>
      <w:lang w:bidi="en-US"/>
    </w:rPr>
  </w:style>
  <w:style w:type="character" w:customStyle="1" w:styleId="CaptionChar">
    <w:name w:val="Caption Char"/>
    <w:aliases w:val="Table Caption Char"/>
    <w:basedOn w:val="DefaultParagraphFont"/>
    <w:link w:val="Caption"/>
    <w:uiPriority w:val="35"/>
    <w:locked/>
    <w:rsid w:val="008419A5"/>
    <w:rPr>
      <w:rFonts w:ascii="Calibri" w:eastAsia="Times New Roman" w:hAnsi="Calibri" w:cs="Times New Roman"/>
      <w:b/>
      <w:bCs/>
      <w:kern w:val="0"/>
      <w:szCs w:val="18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257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 S Robinson</cp:lastModifiedBy>
  <cp:revision>3</cp:revision>
  <dcterms:created xsi:type="dcterms:W3CDTF">2024-08-02T01:33:00Z</dcterms:created>
  <dcterms:modified xsi:type="dcterms:W3CDTF">2024-08-02T02:35:00Z</dcterms:modified>
</cp:coreProperties>
</file>